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7"/>
      </w:tblGrid>
      <w:tr w:rsidR="00AA2052" w:rsidRPr="003E59B8" w:rsidTr="00734D0E">
        <w:trPr>
          <w:trHeight w:val="3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C414CE" w:rsidRDefault="00AA2052" w:rsidP="00C414CE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C414CE"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C414C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Table S</w:t>
            </w:r>
            <w:r w:rsidR="00C414CE" w:rsidRPr="00C414C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1</w:t>
            </w:r>
            <w:r w:rsidRPr="00C414C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. Themes from</w:t>
            </w:r>
            <w:bookmarkStart w:id="0" w:name="_GoBack"/>
            <w:bookmarkEnd w:id="0"/>
            <w:r w:rsidRPr="00C414CE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 xml:space="preserve"> focus groups with semi-structured discussions.</w:t>
            </w:r>
          </w:p>
        </w:tc>
      </w:tr>
      <w:tr w:rsidR="00AA2052" w:rsidRPr="003E59B8" w:rsidTr="00734D0E">
        <w:trPr>
          <w:trHeight w:val="440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734D0E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Disease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erceptions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actions</w:t>
            </w:r>
            <w:proofErr w:type="spellEnd"/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Awareness of dengue in the community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 xml:space="preserve">Dengue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sev</w:t>
            </w: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erity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&amp;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symptoms</w:t>
            </w:r>
            <w:proofErr w:type="spellEnd"/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Dengue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transmission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mechanism</w:t>
            </w:r>
            <w:proofErr w:type="spellEnd"/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Mosquito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ecology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nuisance</w:t>
            </w:r>
            <w:proofErr w:type="spellEnd"/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Vulnerable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groups</w:t>
            </w:r>
            <w:proofErr w:type="spellEnd"/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Action taken when ill with dengue</w:t>
            </w:r>
          </w:p>
        </w:tc>
      </w:tr>
      <w:tr w:rsidR="00AA2052" w:rsidRPr="003E59B8" w:rsidTr="00734D0E">
        <w:trPr>
          <w:trHeight w:val="413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734D0E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revention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perception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actions</w:t>
            </w:r>
            <w:proofErr w:type="spellEnd"/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Responsbility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/role of the household in dengue prevention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Household actions taken to prevent dengue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Challenges to dengue prevention in the household</w:t>
            </w:r>
          </w:p>
        </w:tc>
      </w:tr>
      <w:tr w:rsidR="00AA2052" w:rsidRPr="003E59B8" w:rsidTr="00734D0E">
        <w:trPr>
          <w:trHeight w:val="431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734D0E">
            <w:p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Community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and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government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responses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Actions in the community to prevent dengue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Barriers to action in the community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</w:tcPr>
          <w:p w:rsidR="00AA2052" w:rsidRPr="00F038BF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F038BF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Role of the community in dengue prevention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Attitudes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towards</w:t>
            </w:r>
            <w:proofErr w:type="spellEnd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s-ES" w:eastAsia="es-ES"/>
              </w:rPr>
              <w:t>institutions</w:t>
            </w:r>
            <w:proofErr w:type="spellEnd"/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Effectiveness of interventions by institutions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Actions taken by institutions to prevent dengue in the community</w:t>
            </w:r>
          </w:p>
        </w:tc>
      </w:tr>
      <w:tr w:rsidR="00AA2052" w:rsidRPr="003E59B8" w:rsidTr="00734D0E">
        <w:trPr>
          <w:trHeight w:val="259"/>
        </w:trPr>
        <w:tc>
          <w:tcPr>
            <w:tcW w:w="6187" w:type="dxa"/>
            <w:shd w:val="clear" w:color="auto" w:fill="auto"/>
            <w:vAlign w:val="bottom"/>
            <w:hideMark/>
          </w:tcPr>
          <w:p w:rsidR="00AA2052" w:rsidRPr="003E59B8" w:rsidRDefault="00AA2052" w:rsidP="00AA2052">
            <w:pPr>
              <w:numPr>
                <w:ilvl w:val="0"/>
                <w:numId w:val="1"/>
              </w:numP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</w:pPr>
            <w:r w:rsidRPr="003E59B8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eastAsia="es-ES"/>
              </w:rPr>
              <w:t>Role of institutions in dengue prevention in the community</w:t>
            </w:r>
          </w:p>
        </w:tc>
      </w:tr>
    </w:tbl>
    <w:p w:rsidR="00BA385A" w:rsidRDefault="00C414CE"/>
    <w:sectPr w:rsidR="00BA3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20370"/>
    <w:multiLevelType w:val="hybridMultilevel"/>
    <w:tmpl w:val="31DC46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052"/>
    <w:rsid w:val="008B6D57"/>
    <w:rsid w:val="00AA2052"/>
    <w:rsid w:val="00C414CE"/>
    <w:rsid w:val="00E4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052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052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</dc:creator>
  <cp:lastModifiedBy>Travis</cp:lastModifiedBy>
  <cp:revision>2</cp:revision>
  <dcterms:created xsi:type="dcterms:W3CDTF">2014-10-02T04:33:00Z</dcterms:created>
  <dcterms:modified xsi:type="dcterms:W3CDTF">2014-10-23T02:09:00Z</dcterms:modified>
</cp:coreProperties>
</file>